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E4A" w:rsidRDefault="00860E4A" w:rsidP="00860E4A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9 Top five best fit models </w:t>
      </w:r>
      <w:r w:rsidRPr="00030ED7">
        <w:rPr>
          <w:rFonts w:ascii="Times New Roman" w:hAnsi="Times New Roman" w:cs="Times New Roman"/>
        </w:rPr>
        <w:t>of matin</w:t>
      </w:r>
      <w:bookmarkStart w:id="0" w:name="_GoBack"/>
      <w:bookmarkEnd w:id="0"/>
      <w:r w:rsidRPr="00030ED7">
        <w:rPr>
          <w:rFonts w:ascii="Times New Roman" w:hAnsi="Times New Roman" w:cs="Times New Roman"/>
        </w:rPr>
        <w:t>g acces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, total groom, SNP-mating season, SND-mating season, impartial-mating season, rank*SNP-mating season, rank*SND-mating season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0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: (-) p = 0.4; total groom: (+) p &lt; 0.001; SNP-mating season: (+) p = 0.8; SND-mating season: (+) p = 0.01; impartial-mating season: (+) p = 0.2; rank*SNP-mating season: (+) p = 0.04; rank*SND-mating season: (+) p = 0.11</w:t>
            </w:r>
          </w:p>
        </w:tc>
      </w:tr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, total groom, SNP-mating season, SND-mating season, rank*SNP-mating season, rank*SND-mating season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0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: (-) p = 0.4; total groom: (+) p &lt; 0.001; SNP-mating season: (+) p = 0.7; SND-mating season: (+) p = 0.01; rank*SNP-mating season: (+) p = 0.04; rank*SND-mating season: (+) p = 0.14</w:t>
            </w:r>
          </w:p>
        </w:tc>
      </w:tr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, intervener sex, total groom, SNP-mating season, SND-mating season, impartial-mating season, rank*SNP-mating season, rank*SND-mating season; sex*SND-mating season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3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: (-) p = 0.4; intervener sex: (+) p = 0.6; total groom: (+) p &lt; 0.001; SNP-mating season: (+) p = 0.6; SND-mating season: (+) p = 0.6; impartial-mating season: (+) p = 0.2; rank*SNP-mating season: (+) p = 0.04; rank*SND-mating season: (+) p = 0.10; intervener sex*SND-mating season: (+) p = 0.3</w:t>
            </w:r>
          </w:p>
        </w:tc>
      </w:tr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, total groom, SNP-mating season, SND-mating season, impartial-mating season, rank*SNP-mating season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er rank: (-) p = 0.4; total groom: (+) p &lt; 0.001; SNP-mating season: (+) p = 0.8; SND-mating season: (+) p &lt;0.001; </w:t>
            </w:r>
            <w:r>
              <w:rPr>
                <w:rFonts w:ascii="Times New Roman" w:hAnsi="Times New Roman" w:cs="Times New Roman"/>
              </w:rPr>
              <w:lastRenderedPageBreak/>
              <w:t>impartial-mating season: (+) p = 0.2; rank*SNP-mating season: (+) p = 0.03</w:t>
            </w:r>
          </w:p>
        </w:tc>
      </w:tr>
      <w:tr w:rsidR="00860E4A" w:rsidRPr="00030ED7" w:rsidTr="00416670">
        <w:tc>
          <w:tcPr>
            <w:tcW w:w="449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tervener rank, total groom, SNP-mating season, impartial-mating season, rank*SNP-mating season</w:t>
            </w:r>
          </w:p>
        </w:tc>
        <w:tc>
          <w:tcPr>
            <w:tcW w:w="900" w:type="dxa"/>
          </w:tcPr>
          <w:p w:rsidR="00860E4A" w:rsidRPr="00030ED7" w:rsidRDefault="00860E4A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1</w:t>
            </w:r>
          </w:p>
        </w:tc>
        <w:tc>
          <w:tcPr>
            <w:tcW w:w="3955" w:type="dxa"/>
          </w:tcPr>
          <w:p w:rsidR="00860E4A" w:rsidRPr="00030ED7" w:rsidRDefault="00860E4A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rank: (-) p = 0.4; total groom: (+) p &lt; 0.001; SNP-mating season: (+) p = 0.2; impartial-mating season: (+) p = 0.2; rank*SNP-mating season: (+) p = 0.08</w:t>
            </w:r>
          </w:p>
        </w:tc>
      </w:tr>
    </w:tbl>
    <w:p w:rsidR="00860E4A" w:rsidRDefault="00860E4A" w:rsidP="00860E4A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</w:p>
    <w:p w:rsidR="009857BC" w:rsidRDefault="009857BC"/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E4A"/>
    <w:rsid w:val="00860E4A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AB47F-345E-4F75-947A-7ABD5726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7:00Z</dcterms:created>
  <dcterms:modified xsi:type="dcterms:W3CDTF">2013-09-13T19:48:00Z</dcterms:modified>
</cp:coreProperties>
</file>